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651" w:rsidRPr="00665945" w:rsidRDefault="00BA3651" w:rsidP="00BA3651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Diversity Metric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>Pairwise Comparison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.adj</w:t>
      </w:r>
      <w:proofErr w:type="spellEnd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 </w:t>
      </w:r>
    </w:p>
    <w:p w:rsidR="00BA3651" w:rsidRPr="00665945" w:rsidRDefault="00BA3651" w:rsidP="00BA3651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ao1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edge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insid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0.6879958</w:t>
      </w:r>
    </w:p>
    <w:p w:rsidR="00BA3651" w:rsidRPr="00665945" w:rsidRDefault="00BA3651" w:rsidP="00BA3651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edg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0.3116285</w:t>
      </w:r>
    </w:p>
    <w:p w:rsidR="00BA3651" w:rsidRPr="00665945" w:rsidRDefault="00BA3651" w:rsidP="00BA3651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insid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0.0140332</w:t>
      </w:r>
    </w:p>
    <w:p w:rsidR="00BA3651" w:rsidRDefault="00BA3651" w:rsidP="00BA3651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Observed OTUs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edge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insid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1.00000000</w:t>
      </w:r>
    </w:p>
    <w:p w:rsidR="00BA3651" w:rsidRPr="00665945" w:rsidRDefault="00BA3651" w:rsidP="00BA3651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>utsid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edg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0.02162871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A3651" w:rsidRPr="00665945" w:rsidRDefault="00BA3651" w:rsidP="00BA3651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insid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0.01403320</w:t>
      </w:r>
    </w:p>
    <w:p w:rsidR="00BA3651" w:rsidRPr="00665945" w:rsidRDefault="00BA3651" w:rsidP="00BA3651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Shannon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edge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insid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1.0000000</w:t>
      </w:r>
    </w:p>
    <w:p w:rsidR="00BA3651" w:rsidRDefault="00BA3651" w:rsidP="00BA3651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>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1.0000000</w:t>
      </w:r>
    </w:p>
    <w:p w:rsidR="00BA3651" w:rsidRPr="00665945" w:rsidRDefault="00BA3651" w:rsidP="00BA3651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>insid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0.8665331</w:t>
      </w:r>
    </w:p>
    <w:p w:rsidR="00BA3651" w:rsidRPr="00665945" w:rsidRDefault="00BA3651" w:rsidP="00BA3651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Simpson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edge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insid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0.3593848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A3651" w:rsidRPr="00665945" w:rsidRDefault="00BA3651" w:rsidP="00BA3651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edg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0.9665964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A3651" w:rsidRPr="00665945" w:rsidRDefault="00BA3651" w:rsidP="00BA3651">
      <w:pPr>
        <w:pStyle w:val="normal0"/>
        <w:spacing w:before="60" w:after="40"/>
        <w:ind w:left="144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utsid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insid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853D9">
        <w:rPr>
          <w:rFonts w:ascii="Times New Roman" w:hAnsi="Times New Roman" w:cs="Times New Roman"/>
          <w:sz w:val="24"/>
          <w:szCs w:val="24"/>
        </w:rPr>
        <w:t>1.0000000</w:t>
      </w:r>
    </w:p>
    <w:p w:rsidR="00BA3651" w:rsidRPr="000853D9" w:rsidRDefault="00BA3651" w:rsidP="00BA3651">
      <w:pPr>
        <w:rPr>
          <w:rFonts w:ascii="Times New Roman" w:hAnsi="Times New Roman" w:cs="Times New Roman"/>
        </w:rPr>
      </w:pPr>
    </w:p>
    <w:p w:rsidR="000853D9" w:rsidRDefault="000853D9" w:rsidP="000853D9">
      <w:pPr>
        <w:rPr>
          <w:rFonts w:ascii="Times New Roman" w:hAnsi="Times New Roman" w:cs="Times New Roman"/>
        </w:rPr>
      </w:pPr>
    </w:p>
    <w:sectPr w:rsidR="000853D9" w:rsidSect="000853D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3D9"/>
    <w:rsid w:val="000853D9"/>
    <w:rsid w:val="000E1B89"/>
    <w:rsid w:val="00364704"/>
    <w:rsid w:val="004256D4"/>
    <w:rsid w:val="00624F3A"/>
    <w:rsid w:val="00A82F4E"/>
    <w:rsid w:val="00AF20D7"/>
    <w:rsid w:val="00B65540"/>
    <w:rsid w:val="00BA3651"/>
    <w:rsid w:val="00BF46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853D9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853D9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Macintosh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6-12-19T21:05:00Z</dcterms:created>
  <dcterms:modified xsi:type="dcterms:W3CDTF">2016-12-19T21:05:00Z</dcterms:modified>
</cp:coreProperties>
</file>